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032C5" w14:textId="3A7D2BA3" w:rsidR="00010DBF" w:rsidRPr="008B6BDD" w:rsidRDefault="00BB05A5" w:rsidP="008B6BDD">
      <w:pPr>
        <w:jc w:val="both"/>
        <w:rPr>
          <w:rFonts w:ascii="Arial Narrow" w:hAnsi="Arial Narrow" w:cs="Times New Roman"/>
          <w:b/>
          <w:sz w:val="24"/>
          <w:szCs w:val="24"/>
        </w:rPr>
      </w:pPr>
      <w:r w:rsidRPr="008B6BDD">
        <w:rPr>
          <w:rFonts w:ascii="Arial Narrow" w:hAnsi="Arial Narrow" w:cs="Times New Roman"/>
          <w:b/>
          <w:sz w:val="24"/>
          <w:szCs w:val="24"/>
        </w:rPr>
        <w:t xml:space="preserve">Supplementary Table </w:t>
      </w:r>
      <w:r w:rsidRPr="00F50290">
        <w:rPr>
          <w:rFonts w:ascii="Arial Narrow" w:hAnsi="Arial Narrow" w:cs="Times New Roman"/>
          <w:b/>
          <w:sz w:val="24"/>
          <w:szCs w:val="24"/>
        </w:rPr>
        <w:t>S</w:t>
      </w:r>
      <w:r w:rsidR="00812E2C" w:rsidRPr="00F50290">
        <w:rPr>
          <w:rFonts w:ascii="Arial Narrow" w:hAnsi="Arial Narrow" w:cs="Times New Roman"/>
          <w:b/>
          <w:sz w:val="24"/>
          <w:szCs w:val="24"/>
        </w:rPr>
        <w:t>2</w:t>
      </w:r>
      <w:r w:rsidR="00F50290">
        <w:rPr>
          <w:rFonts w:ascii="Arial Narrow" w:hAnsi="Arial Narrow" w:cs="Times New Roman"/>
          <w:b/>
          <w:sz w:val="24"/>
          <w:szCs w:val="24"/>
        </w:rPr>
        <w:t xml:space="preserve"> </w:t>
      </w:r>
      <w:r w:rsidR="00812E2C" w:rsidRPr="00F50290">
        <w:rPr>
          <w:rFonts w:ascii="Arial Narrow" w:hAnsi="Arial Narrow"/>
          <w:sz w:val="24"/>
          <w:szCs w:val="24"/>
        </w:rPr>
        <w:t>Details of the sampling sites including geographical location, pH, temperature and As content of the samples.</w:t>
      </w:r>
    </w:p>
    <w:tbl>
      <w:tblPr>
        <w:tblW w:w="466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633"/>
        <w:gridCol w:w="1893"/>
        <w:gridCol w:w="1886"/>
        <w:gridCol w:w="1166"/>
        <w:gridCol w:w="813"/>
        <w:gridCol w:w="899"/>
        <w:gridCol w:w="986"/>
      </w:tblGrid>
      <w:tr w:rsidR="009B343E" w:rsidRPr="00BB05A5" w14:paraId="755B6833" w14:textId="1C5AD323" w:rsidTr="009B343E">
        <w:trPr>
          <w:cantSplit/>
          <w:trHeight w:val="2420"/>
          <w:jc w:val="center"/>
        </w:trPr>
        <w:tc>
          <w:tcPr>
            <w:tcW w:w="257" w:type="pct"/>
            <w:textDirection w:val="btLr"/>
            <w:vAlign w:val="center"/>
          </w:tcPr>
          <w:p w14:paraId="1F785C4D" w14:textId="77777777" w:rsidR="003A11C6" w:rsidRPr="00BB05A5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363" w:type="pct"/>
            <w:textDirection w:val="btLr"/>
            <w:vAlign w:val="center"/>
          </w:tcPr>
          <w:p w14:paraId="6779BA4F" w14:textId="5FB604A1" w:rsidR="003A11C6" w:rsidRPr="00BB05A5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Sampling sites</w:t>
            </w:r>
            <w:r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085" w:type="pct"/>
            <w:textDirection w:val="btLr"/>
            <w:vAlign w:val="center"/>
          </w:tcPr>
          <w:p w14:paraId="43ED4C5B" w14:textId="77777777" w:rsidR="003A11C6" w:rsidRPr="00BB05A5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Name of the locality</w:t>
            </w:r>
          </w:p>
        </w:tc>
        <w:tc>
          <w:tcPr>
            <w:tcW w:w="1081" w:type="pct"/>
            <w:textDirection w:val="btLr"/>
            <w:vAlign w:val="center"/>
          </w:tcPr>
          <w:p w14:paraId="1A3BDCE8" w14:textId="22B7D0DE" w:rsidR="003A11C6" w:rsidRPr="00BB05A5" w:rsidRDefault="00AB605B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 xml:space="preserve">Geographical </w:t>
            </w:r>
            <w:r w:rsidR="003A11C6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Coordinates</w:t>
            </w:r>
          </w:p>
        </w:tc>
        <w:tc>
          <w:tcPr>
            <w:tcW w:w="668" w:type="pct"/>
            <w:textDirection w:val="btLr"/>
            <w:vAlign w:val="center"/>
          </w:tcPr>
          <w:p w14:paraId="13A8E1C8" w14:textId="786A2C8C" w:rsidR="003A11C6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466" w:type="pct"/>
            <w:textDirection w:val="btLr"/>
            <w:vAlign w:val="center"/>
          </w:tcPr>
          <w:p w14:paraId="79C8C5C7" w14:textId="77A2FFA0" w:rsidR="003A11C6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515" w:type="pct"/>
            <w:textDirection w:val="btLr"/>
            <w:vAlign w:val="center"/>
          </w:tcPr>
          <w:p w14:paraId="583F8398" w14:textId="27802C81" w:rsidR="003A11C6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Temperature</w:t>
            </w:r>
            <w:r w:rsidR="006B18D7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 xml:space="preserve"> (°C)</w:t>
            </w:r>
          </w:p>
        </w:tc>
        <w:tc>
          <w:tcPr>
            <w:tcW w:w="566" w:type="pct"/>
            <w:textDirection w:val="btLr"/>
            <w:vAlign w:val="center"/>
          </w:tcPr>
          <w:p w14:paraId="6362972A" w14:textId="2E529ADE" w:rsidR="003A11C6" w:rsidRPr="00BB05A5" w:rsidRDefault="003A11C6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As concentration</w:t>
            </w:r>
          </w:p>
        </w:tc>
      </w:tr>
      <w:tr w:rsidR="009B343E" w:rsidRPr="00BB05A5" w14:paraId="0C61FFEB" w14:textId="584E21F7" w:rsidTr="009B343E">
        <w:trPr>
          <w:trHeight w:val="720"/>
          <w:jc w:val="center"/>
        </w:trPr>
        <w:tc>
          <w:tcPr>
            <w:tcW w:w="257" w:type="pct"/>
            <w:vAlign w:val="center"/>
          </w:tcPr>
          <w:p w14:paraId="4EB95FA7" w14:textId="77777777" w:rsidR="009B343E" w:rsidRPr="00BB05A5" w:rsidRDefault="009B343E" w:rsidP="003A11C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38977A49" w14:textId="77777777" w:rsidR="009B343E" w:rsidRPr="00BB05A5" w:rsidRDefault="009B343E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K</w:t>
            </w:r>
          </w:p>
        </w:tc>
        <w:tc>
          <w:tcPr>
            <w:tcW w:w="1085" w:type="pct"/>
            <w:vAlign w:val="center"/>
          </w:tcPr>
          <w:p w14:paraId="263B1C96" w14:textId="77777777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Subhasganj</w:t>
            </w:r>
            <w:proofErr w:type="spellEnd"/>
          </w:p>
        </w:tc>
        <w:tc>
          <w:tcPr>
            <w:tcW w:w="1081" w:type="pct"/>
            <w:vAlign w:val="center"/>
          </w:tcPr>
          <w:p w14:paraId="26A282CB" w14:textId="77777777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25° 37´ 11´´N</w:t>
            </w:r>
          </w:p>
          <w:p w14:paraId="3DA4FAC8" w14:textId="43805BFF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88° 06´ 46´´E</w:t>
            </w:r>
          </w:p>
        </w:tc>
        <w:tc>
          <w:tcPr>
            <w:tcW w:w="668" w:type="pct"/>
            <w:vAlign w:val="center"/>
          </w:tcPr>
          <w:p w14:paraId="4B79D2E7" w14:textId="1C3BE2D6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Water</w:t>
            </w:r>
          </w:p>
        </w:tc>
        <w:tc>
          <w:tcPr>
            <w:tcW w:w="466" w:type="pct"/>
            <w:vAlign w:val="center"/>
          </w:tcPr>
          <w:p w14:paraId="288EC9A5" w14:textId="0F658C5B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7.20</w:t>
            </w:r>
          </w:p>
        </w:tc>
        <w:tc>
          <w:tcPr>
            <w:tcW w:w="515" w:type="pct"/>
            <w:vAlign w:val="center"/>
          </w:tcPr>
          <w:p w14:paraId="2A563650" w14:textId="72B84D8A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31</w:t>
            </w:r>
          </w:p>
        </w:tc>
        <w:tc>
          <w:tcPr>
            <w:tcW w:w="566" w:type="pct"/>
            <w:vMerge w:val="restart"/>
            <w:vAlign w:val="center"/>
          </w:tcPr>
          <w:p w14:paraId="4BD010A6" w14:textId="63A7049F" w:rsidR="00212D39" w:rsidRDefault="000B0324" w:rsidP="00212D3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Not detected by ICP-</w:t>
            </w:r>
            <w:r w:rsidR="004444A4">
              <w:rPr>
                <w:rFonts w:ascii="Arial Narrow" w:eastAsia="Times New Roman" w:hAnsi="Arial Narrow" w:cs="Times New Roman"/>
                <w:sz w:val="24"/>
                <w:szCs w:val="24"/>
              </w:rPr>
              <w:t>MS</w:t>
            </w:r>
          </w:p>
          <w:p w14:paraId="4879D64C" w14:textId="30ABD9D2" w:rsidR="009B343E" w:rsidRPr="00BB05A5" w:rsidRDefault="000B0324" w:rsidP="00212D3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(or less than </w:t>
            </w:r>
            <w:r w:rsidR="009B343E">
              <w:rPr>
                <w:rFonts w:ascii="Arial Narrow" w:eastAsia="Times New Roman" w:hAnsi="Arial Narrow" w:cs="Times New Roman"/>
                <w:sz w:val="24"/>
                <w:szCs w:val="24"/>
              </w:rPr>
              <w:t>0.01</w:t>
            </w: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ppm)</w:t>
            </w:r>
          </w:p>
        </w:tc>
      </w:tr>
      <w:tr w:rsidR="009B343E" w:rsidRPr="00BB05A5" w14:paraId="2761851D" w14:textId="051F0C16" w:rsidTr="009B343E">
        <w:trPr>
          <w:trHeight w:val="720"/>
          <w:jc w:val="center"/>
        </w:trPr>
        <w:tc>
          <w:tcPr>
            <w:tcW w:w="257" w:type="pct"/>
            <w:vAlign w:val="center"/>
          </w:tcPr>
          <w:p w14:paraId="26A38F0C" w14:textId="77777777" w:rsidR="009B343E" w:rsidRPr="00BB05A5" w:rsidRDefault="009B343E" w:rsidP="003A11C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BB38D6F" w14:textId="77777777" w:rsidR="009B343E" w:rsidRPr="00BB05A5" w:rsidRDefault="009B343E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KG</w:t>
            </w:r>
          </w:p>
        </w:tc>
        <w:tc>
          <w:tcPr>
            <w:tcW w:w="1085" w:type="pct"/>
            <w:vAlign w:val="center"/>
          </w:tcPr>
          <w:p w14:paraId="6245BF80" w14:textId="77777777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Under Kulik Bridge (on NH-12)</w:t>
            </w:r>
          </w:p>
        </w:tc>
        <w:tc>
          <w:tcPr>
            <w:tcW w:w="1081" w:type="pct"/>
            <w:vAlign w:val="center"/>
          </w:tcPr>
          <w:p w14:paraId="313A1650" w14:textId="77777777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25° 38´ 06.7´´N</w:t>
            </w:r>
          </w:p>
          <w:p w14:paraId="639DC1A1" w14:textId="1C76D49B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88° 07´ 19.9´´E</w:t>
            </w:r>
          </w:p>
        </w:tc>
        <w:tc>
          <w:tcPr>
            <w:tcW w:w="668" w:type="pct"/>
            <w:vAlign w:val="center"/>
          </w:tcPr>
          <w:p w14:paraId="68F8732E" w14:textId="4079E104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Water</w:t>
            </w:r>
          </w:p>
        </w:tc>
        <w:tc>
          <w:tcPr>
            <w:tcW w:w="466" w:type="pct"/>
            <w:vAlign w:val="center"/>
          </w:tcPr>
          <w:p w14:paraId="40475A54" w14:textId="45C6409F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7.31</w:t>
            </w:r>
          </w:p>
        </w:tc>
        <w:tc>
          <w:tcPr>
            <w:tcW w:w="515" w:type="pct"/>
            <w:vAlign w:val="center"/>
          </w:tcPr>
          <w:p w14:paraId="50371736" w14:textId="19CD96A6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32</w:t>
            </w:r>
          </w:p>
        </w:tc>
        <w:tc>
          <w:tcPr>
            <w:tcW w:w="566" w:type="pct"/>
            <w:vMerge/>
            <w:vAlign w:val="center"/>
          </w:tcPr>
          <w:p w14:paraId="131F5FBE" w14:textId="4A6B79BB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9B343E" w:rsidRPr="00BB05A5" w14:paraId="6E852F35" w14:textId="35A8B4E5" w:rsidTr="009B343E">
        <w:trPr>
          <w:trHeight w:val="720"/>
          <w:jc w:val="center"/>
        </w:trPr>
        <w:tc>
          <w:tcPr>
            <w:tcW w:w="257" w:type="pct"/>
            <w:vAlign w:val="center"/>
          </w:tcPr>
          <w:p w14:paraId="633C6D58" w14:textId="77777777" w:rsidR="009B343E" w:rsidRPr="00BB05A5" w:rsidRDefault="009B343E" w:rsidP="003A11C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203BB192" w14:textId="77777777" w:rsidR="009B343E" w:rsidRPr="00BB05A5" w:rsidRDefault="009B343E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I</w:t>
            </w:r>
          </w:p>
        </w:tc>
        <w:tc>
          <w:tcPr>
            <w:tcW w:w="1085" w:type="pct"/>
            <w:vAlign w:val="center"/>
          </w:tcPr>
          <w:p w14:paraId="2D17F765" w14:textId="77777777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Bhattadighi</w:t>
            </w:r>
            <w:proofErr w:type="spellEnd"/>
          </w:p>
        </w:tc>
        <w:tc>
          <w:tcPr>
            <w:tcW w:w="1081" w:type="pct"/>
            <w:vAlign w:val="center"/>
          </w:tcPr>
          <w:p w14:paraId="3621A74F" w14:textId="77777777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25° 39´ 09´´N</w:t>
            </w:r>
          </w:p>
          <w:p w14:paraId="7CDFD996" w14:textId="441C620F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88° 08´ 37´´E</w:t>
            </w:r>
          </w:p>
        </w:tc>
        <w:tc>
          <w:tcPr>
            <w:tcW w:w="668" w:type="pct"/>
            <w:vAlign w:val="center"/>
          </w:tcPr>
          <w:p w14:paraId="06B46A4B" w14:textId="1EBA35EA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Water</w:t>
            </w:r>
          </w:p>
        </w:tc>
        <w:tc>
          <w:tcPr>
            <w:tcW w:w="466" w:type="pct"/>
            <w:vAlign w:val="center"/>
          </w:tcPr>
          <w:p w14:paraId="0292CFB6" w14:textId="61A9EB20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7.57</w:t>
            </w:r>
          </w:p>
        </w:tc>
        <w:tc>
          <w:tcPr>
            <w:tcW w:w="515" w:type="pct"/>
            <w:vAlign w:val="center"/>
          </w:tcPr>
          <w:p w14:paraId="5DB6366F" w14:textId="43182B02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31</w:t>
            </w:r>
          </w:p>
        </w:tc>
        <w:tc>
          <w:tcPr>
            <w:tcW w:w="566" w:type="pct"/>
            <w:vMerge/>
            <w:vAlign w:val="center"/>
          </w:tcPr>
          <w:p w14:paraId="243089DD" w14:textId="23821955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9B343E" w:rsidRPr="00BB05A5" w14:paraId="1D2A87A6" w14:textId="7525A080" w:rsidTr="009B343E">
        <w:trPr>
          <w:trHeight w:val="720"/>
          <w:jc w:val="center"/>
        </w:trPr>
        <w:tc>
          <w:tcPr>
            <w:tcW w:w="257" w:type="pct"/>
            <w:vAlign w:val="center"/>
          </w:tcPr>
          <w:p w14:paraId="0670FCE4" w14:textId="77777777" w:rsidR="009B343E" w:rsidRPr="00BB05A5" w:rsidRDefault="009B343E" w:rsidP="003A11C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37A27B63" w14:textId="77777777" w:rsidR="009B343E" w:rsidRPr="00BB05A5" w:rsidRDefault="009B343E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PF</w:t>
            </w:r>
          </w:p>
        </w:tc>
        <w:tc>
          <w:tcPr>
            <w:tcW w:w="1085" w:type="pct"/>
            <w:vAlign w:val="center"/>
          </w:tcPr>
          <w:p w14:paraId="6F646685" w14:textId="77777777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Kulik Forest</w:t>
            </w:r>
          </w:p>
        </w:tc>
        <w:tc>
          <w:tcPr>
            <w:tcW w:w="1081" w:type="pct"/>
            <w:vAlign w:val="center"/>
          </w:tcPr>
          <w:p w14:paraId="1B62C8A0" w14:textId="132DC21E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25° 38' 20.39" N</w:t>
            </w:r>
          </w:p>
          <w:p w14:paraId="05A7AD6F" w14:textId="37B76629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88° 7' 12" E</w:t>
            </w:r>
          </w:p>
        </w:tc>
        <w:tc>
          <w:tcPr>
            <w:tcW w:w="668" w:type="pct"/>
            <w:vAlign w:val="center"/>
          </w:tcPr>
          <w:p w14:paraId="0AC60781" w14:textId="68B31537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Soil</w:t>
            </w:r>
          </w:p>
        </w:tc>
        <w:tc>
          <w:tcPr>
            <w:tcW w:w="466" w:type="pct"/>
            <w:vAlign w:val="center"/>
          </w:tcPr>
          <w:p w14:paraId="42E71BAD" w14:textId="45571645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6.14</w:t>
            </w:r>
          </w:p>
        </w:tc>
        <w:tc>
          <w:tcPr>
            <w:tcW w:w="515" w:type="pct"/>
            <w:vAlign w:val="center"/>
          </w:tcPr>
          <w:p w14:paraId="3A4A817B" w14:textId="0102695D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34</w:t>
            </w:r>
          </w:p>
        </w:tc>
        <w:tc>
          <w:tcPr>
            <w:tcW w:w="566" w:type="pct"/>
            <w:vMerge/>
            <w:vAlign w:val="center"/>
          </w:tcPr>
          <w:p w14:paraId="3F8B37B3" w14:textId="265A3C13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9B343E" w:rsidRPr="00F32133" w14:paraId="5EB31B13" w14:textId="5AE4A8C4" w:rsidTr="009B343E">
        <w:trPr>
          <w:trHeight w:val="720"/>
          <w:jc w:val="center"/>
        </w:trPr>
        <w:tc>
          <w:tcPr>
            <w:tcW w:w="257" w:type="pct"/>
            <w:vAlign w:val="center"/>
          </w:tcPr>
          <w:p w14:paraId="03A2A72D" w14:textId="77777777" w:rsidR="009B343E" w:rsidRPr="00BB05A5" w:rsidRDefault="009B343E" w:rsidP="003A11C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1F421D9" w14:textId="77777777" w:rsidR="009B343E" w:rsidRPr="00BB05A5" w:rsidRDefault="009B343E" w:rsidP="003A11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KSS</w:t>
            </w:r>
          </w:p>
        </w:tc>
        <w:tc>
          <w:tcPr>
            <w:tcW w:w="1085" w:type="pct"/>
            <w:vAlign w:val="center"/>
          </w:tcPr>
          <w:p w14:paraId="5DC333A8" w14:textId="77777777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Kulik Forest</w:t>
            </w:r>
          </w:p>
        </w:tc>
        <w:tc>
          <w:tcPr>
            <w:tcW w:w="1081" w:type="pct"/>
            <w:vAlign w:val="center"/>
          </w:tcPr>
          <w:p w14:paraId="5DE71A5C" w14:textId="77777777" w:rsidR="009B343E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25° 38' 13.2" N</w:t>
            </w:r>
          </w:p>
          <w:p w14:paraId="6958A14E" w14:textId="11FC3B6A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88° 7' 4.79" E</w:t>
            </w:r>
          </w:p>
        </w:tc>
        <w:tc>
          <w:tcPr>
            <w:tcW w:w="668" w:type="pct"/>
            <w:vAlign w:val="center"/>
          </w:tcPr>
          <w:p w14:paraId="1B33E405" w14:textId="3941DC90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B05A5">
              <w:rPr>
                <w:rFonts w:ascii="Arial Narrow" w:eastAsia="Times New Roman" w:hAnsi="Arial Narrow" w:cs="Times New Roman"/>
                <w:sz w:val="24"/>
                <w:szCs w:val="24"/>
              </w:rPr>
              <w:t>Soil</w:t>
            </w:r>
          </w:p>
        </w:tc>
        <w:tc>
          <w:tcPr>
            <w:tcW w:w="466" w:type="pct"/>
            <w:vAlign w:val="center"/>
          </w:tcPr>
          <w:p w14:paraId="02F36A69" w14:textId="5FB3EBC0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6.21</w:t>
            </w:r>
          </w:p>
        </w:tc>
        <w:tc>
          <w:tcPr>
            <w:tcW w:w="515" w:type="pct"/>
            <w:vAlign w:val="center"/>
          </w:tcPr>
          <w:p w14:paraId="1DDC2383" w14:textId="719F82B0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33</w:t>
            </w:r>
          </w:p>
        </w:tc>
        <w:tc>
          <w:tcPr>
            <w:tcW w:w="566" w:type="pct"/>
            <w:vMerge/>
            <w:vAlign w:val="center"/>
          </w:tcPr>
          <w:p w14:paraId="112B3FC6" w14:textId="57561E7A" w:rsidR="009B343E" w:rsidRPr="00BB05A5" w:rsidRDefault="009B343E" w:rsidP="003A11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</w:tbl>
    <w:p w14:paraId="573DCF17" w14:textId="77777777" w:rsidR="009751BD" w:rsidRDefault="009751BD">
      <w:pPr>
        <w:rPr>
          <w:rFonts w:ascii="Arial Narrow" w:hAnsi="Arial Narrow" w:cs="Times New Roman"/>
          <w:b/>
          <w:sz w:val="24"/>
          <w:szCs w:val="24"/>
        </w:rPr>
      </w:pPr>
    </w:p>
    <w:sectPr w:rsidR="009751BD" w:rsidSect="0050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1-gul-regular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B10AE"/>
    <w:multiLevelType w:val="hybridMultilevel"/>
    <w:tmpl w:val="1AEC4E4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695226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NbI0MjMwNLU0NbdQ0lEKTi0uzszPAykwNK4FAK/96L4tAAAA"/>
  </w:docVars>
  <w:rsids>
    <w:rsidRoot w:val="000A653C"/>
    <w:rsid w:val="00006954"/>
    <w:rsid w:val="00010DBF"/>
    <w:rsid w:val="000205D7"/>
    <w:rsid w:val="000A0C18"/>
    <w:rsid w:val="000A653C"/>
    <w:rsid w:val="000B0324"/>
    <w:rsid w:val="000C7ADE"/>
    <w:rsid w:val="000D3D4F"/>
    <w:rsid w:val="00161F5F"/>
    <w:rsid w:val="001870ED"/>
    <w:rsid w:val="001944B4"/>
    <w:rsid w:val="001C44E7"/>
    <w:rsid w:val="00212D39"/>
    <w:rsid w:val="0027359F"/>
    <w:rsid w:val="00291527"/>
    <w:rsid w:val="002C3B91"/>
    <w:rsid w:val="002D2A65"/>
    <w:rsid w:val="0030593C"/>
    <w:rsid w:val="003369D8"/>
    <w:rsid w:val="00361A7C"/>
    <w:rsid w:val="003A11C6"/>
    <w:rsid w:val="003B304F"/>
    <w:rsid w:val="004150FD"/>
    <w:rsid w:val="004444A4"/>
    <w:rsid w:val="00505D30"/>
    <w:rsid w:val="00575285"/>
    <w:rsid w:val="005A0C41"/>
    <w:rsid w:val="005F115F"/>
    <w:rsid w:val="00605AB7"/>
    <w:rsid w:val="00605B54"/>
    <w:rsid w:val="00643004"/>
    <w:rsid w:val="006737FD"/>
    <w:rsid w:val="006B18D7"/>
    <w:rsid w:val="0070195C"/>
    <w:rsid w:val="00802E3C"/>
    <w:rsid w:val="00807841"/>
    <w:rsid w:val="00812E2C"/>
    <w:rsid w:val="008A3992"/>
    <w:rsid w:val="008B6BDD"/>
    <w:rsid w:val="008C4D81"/>
    <w:rsid w:val="009066C5"/>
    <w:rsid w:val="00913D7B"/>
    <w:rsid w:val="009751BD"/>
    <w:rsid w:val="009A2C32"/>
    <w:rsid w:val="009B343E"/>
    <w:rsid w:val="009F7C2F"/>
    <w:rsid w:val="00A00187"/>
    <w:rsid w:val="00A40E99"/>
    <w:rsid w:val="00A71C87"/>
    <w:rsid w:val="00A816B4"/>
    <w:rsid w:val="00AB605B"/>
    <w:rsid w:val="00AF3356"/>
    <w:rsid w:val="00B53D9E"/>
    <w:rsid w:val="00BB05A5"/>
    <w:rsid w:val="00BD1579"/>
    <w:rsid w:val="00C07A98"/>
    <w:rsid w:val="00C370A2"/>
    <w:rsid w:val="00CD0126"/>
    <w:rsid w:val="00D130E3"/>
    <w:rsid w:val="00D137B2"/>
    <w:rsid w:val="00D5170E"/>
    <w:rsid w:val="00D521E5"/>
    <w:rsid w:val="00D85251"/>
    <w:rsid w:val="00DD1D43"/>
    <w:rsid w:val="00EC4ED2"/>
    <w:rsid w:val="00ED0031"/>
    <w:rsid w:val="00F50290"/>
    <w:rsid w:val="00F93582"/>
    <w:rsid w:val="00FA1941"/>
    <w:rsid w:val="00FD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3491"/>
  <w15:docId w15:val="{AE3E58AF-C236-4519-9736-FAA3A0DE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C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5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006954"/>
    <w:rPr>
      <w:rFonts w:ascii="t1-gul-regular" w:hAnsi="t1-gul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06954"/>
    <w:rPr>
      <w:rFonts w:ascii="MTSYN" w:hAnsi="MTSYN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2</Words>
  <Characters>530</Characters>
  <Application>Microsoft Office Word</Application>
  <DocSecurity>0</DocSecurity>
  <Lines>4</Lines>
  <Paragraphs>1</Paragraphs>
  <ScaleCrop>false</ScaleCrop>
  <Company>Deftones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Ayon Pal</cp:lastModifiedBy>
  <cp:revision>24</cp:revision>
  <dcterms:created xsi:type="dcterms:W3CDTF">2023-12-21T07:04:00Z</dcterms:created>
  <dcterms:modified xsi:type="dcterms:W3CDTF">2023-12-26T08:00:00Z</dcterms:modified>
</cp:coreProperties>
</file>